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E53" w:rsidRDefault="00250E53" w:rsidP="00250E5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F357C1">
        <w:rPr>
          <w:rFonts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/>
          <w:b/>
          <w:bCs/>
          <w:sz w:val="24"/>
          <w:szCs w:val="24"/>
        </w:rPr>
        <w:t xml:space="preserve"> Fig</w:t>
      </w:r>
      <w:r w:rsidRPr="00EA306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EA3065">
        <w:rPr>
          <w:rFonts w:ascii="Times New Roman" w:hAnsi="Times New Roman"/>
          <w:b/>
          <w:kern w:val="0"/>
          <w:sz w:val="24"/>
          <w:szCs w:val="24"/>
        </w:rPr>
        <w:t>C</w:t>
      </w:r>
      <w:r w:rsidRPr="00EA3065">
        <w:rPr>
          <w:rFonts w:ascii="Times New Roman" w:hAnsi="Times New Roman"/>
          <w:b/>
          <w:sz w:val="24"/>
          <w:szCs w:val="24"/>
        </w:rPr>
        <w:t xml:space="preserve">omparison of </w:t>
      </w:r>
      <w:r>
        <w:rPr>
          <w:rFonts w:ascii="Times New Roman" w:hAnsi="Times New Roman"/>
          <w:b/>
          <w:sz w:val="24"/>
          <w:szCs w:val="24"/>
        </w:rPr>
        <w:t xml:space="preserve">the </w:t>
      </w:r>
      <w:r w:rsidRPr="00EA3065">
        <w:rPr>
          <w:rFonts w:ascii="Times New Roman" w:hAnsi="Times New Roman"/>
          <w:b/>
          <w:sz w:val="24"/>
          <w:szCs w:val="24"/>
        </w:rPr>
        <w:t>first side</w:t>
      </w:r>
      <w:r>
        <w:rPr>
          <w:rFonts w:ascii="Times New Roman" w:hAnsi="Times New Roman"/>
          <w:b/>
          <w:sz w:val="24"/>
          <w:szCs w:val="24"/>
        </w:rPr>
        <w:t>-</w:t>
      </w:r>
      <w:r w:rsidRPr="00EA3065">
        <w:rPr>
          <w:rFonts w:ascii="Times New Roman" w:hAnsi="Times New Roman"/>
          <w:b/>
          <w:sz w:val="24"/>
          <w:szCs w:val="24"/>
        </w:rPr>
        <w:t>chain dihedral angles of part of live set residues of C1 and P4-BRCT complex from MD and M2, respectively.</w:t>
      </w:r>
      <w:r w:rsidRPr="007C1AB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1), (A2). The first</w:t>
      </w:r>
      <w:r w:rsidRPr="007C1AB5">
        <w:rPr>
          <w:rFonts w:ascii="Times New Roman" w:hAnsi="Times New Roman"/>
          <w:sz w:val="24"/>
          <w:szCs w:val="24"/>
        </w:rPr>
        <w:t xml:space="preserve"> side-chain dihedral angles of part of live set residues of C1</w:t>
      </w:r>
      <w:r>
        <w:rPr>
          <w:rFonts w:ascii="Times New Roman" w:hAnsi="Times New Roman"/>
          <w:sz w:val="24"/>
          <w:szCs w:val="24"/>
        </w:rPr>
        <w:t xml:space="preserve"> and P4</w:t>
      </w:r>
      <w:r w:rsidRPr="007C1AB5">
        <w:rPr>
          <w:rFonts w:ascii="Times New Roman" w:hAnsi="Times New Roman"/>
          <w:sz w:val="24"/>
          <w:szCs w:val="24"/>
        </w:rPr>
        <w:t>-BRCT complex</w:t>
      </w:r>
      <w:r>
        <w:rPr>
          <w:rFonts w:ascii="Times New Roman" w:hAnsi="Times New Roman"/>
          <w:sz w:val="24"/>
          <w:szCs w:val="24"/>
        </w:rPr>
        <w:t>es</w:t>
      </w:r>
      <w:r w:rsidRPr="007C1AB5">
        <w:rPr>
          <w:rFonts w:ascii="Times New Roman" w:hAnsi="Times New Roman"/>
          <w:sz w:val="24"/>
          <w:szCs w:val="24"/>
        </w:rPr>
        <w:t xml:space="preserve"> from MD</w:t>
      </w:r>
      <w:r>
        <w:rPr>
          <w:rFonts w:ascii="Times New Roman" w:hAnsi="Times New Roman"/>
          <w:sz w:val="24"/>
          <w:szCs w:val="24"/>
        </w:rPr>
        <w:t>, respectively.</w:t>
      </w:r>
      <w:r w:rsidRPr="007C1AB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1), (B2). The first</w:t>
      </w:r>
      <w:r w:rsidRPr="007C1AB5">
        <w:rPr>
          <w:rFonts w:ascii="Times New Roman" w:hAnsi="Times New Roman"/>
          <w:sz w:val="24"/>
          <w:szCs w:val="24"/>
        </w:rPr>
        <w:t xml:space="preserve"> side-chain dihedral angles of </w:t>
      </w:r>
      <w:r>
        <w:rPr>
          <w:rFonts w:ascii="Times New Roman" w:hAnsi="Times New Roman"/>
          <w:sz w:val="24"/>
          <w:szCs w:val="24"/>
        </w:rPr>
        <w:t xml:space="preserve">part of live set residues of C1 and P4-BRCT complexes from M2, respectively. </w:t>
      </w:r>
      <w:r w:rsidRPr="007C1AB5">
        <w:rPr>
          <w:rFonts w:ascii="Times New Roman" w:hAnsi="Times New Roman"/>
          <w:sz w:val="24"/>
          <w:szCs w:val="24"/>
        </w:rPr>
        <w:t>The difference is highlighted by red circle.</w:t>
      </w:r>
    </w:p>
    <w:p w:rsidR="00250E53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D0C57" w:rsidRPr="007C1AB5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1</w:t>
      </w:r>
      <w:r w:rsidR="003D0C57" w:rsidRPr="007C1AB5">
        <w:rPr>
          <w:rFonts w:ascii="Times New Roman" w:hAnsi="Times New Roman" w:cs="Times New Roman"/>
          <w:sz w:val="24"/>
          <w:szCs w:val="24"/>
        </w:rPr>
        <w:t>)</w:t>
      </w:r>
    </w:p>
    <w:p w:rsidR="00114B74" w:rsidRPr="0077762C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D01F7E" w:rsidRPr="007C1AB5">
        <w:rPr>
          <w:rFonts w:ascii="Times New Roman" w:hAnsi="Times New Roman" w:cs="Times New Roman"/>
          <w:sz w:val="24"/>
          <w:szCs w:val="24"/>
        </w:rPr>
        <w:t xml:space="preserve"> side-chain dihedral angles of part of live set residues of C1-BRCT complex from MD</w:t>
      </w:r>
      <w:r w:rsidR="00D01F7E" w:rsidRPr="007C1AB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14B74" w:rsidRDefault="0077762C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1" name="图片 3" descr="C:\Users\ywl\Desktop\图片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wl\Desktop\图片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2" name="图片 4" descr="C:\Users\ywl\Desktop\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wl\Desktop\图片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4B74" w:rsidRDefault="00114B74" w:rsidP="001223F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0E53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2)</w:t>
      </w:r>
    </w:p>
    <w:p w:rsidR="00114B74" w:rsidRPr="0077762C" w:rsidRDefault="00250E53" w:rsidP="001223F9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D01F7E" w:rsidRPr="007C1AB5">
        <w:rPr>
          <w:rFonts w:ascii="Times New Roman" w:hAnsi="Times New Roman" w:cs="Times New Roman"/>
          <w:sz w:val="24"/>
          <w:szCs w:val="24"/>
        </w:rPr>
        <w:t xml:space="preserve"> side-chain dihedral angles of part of live set residues of P4-BRCT complex from MD</w:t>
      </w:r>
      <w:r w:rsidR="00D01F7E" w:rsidRPr="007C1AB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14B74" w:rsidRDefault="0077762C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3" name="图片 5" descr="C:\Users\ywl\Desktop\图片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wl\Desktop\图片5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4" name="图片 6" descr="C:\Users\ywl\Desktop\图片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wl\Desktop\图片6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14B74" w:rsidRDefault="00114B74" w:rsidP="001223F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14B74" w:rsidRPr="007C1AB5" w:rsidRDefault="00114B74" w:rsidP="001223F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3455F" w:rsidRPr="007C1AB5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1</w:t>
      </w:r>
      <w:r w:rsidR="00A3455F" w:rsidRPr="007C1AB5">
        <w:rPr>
          <w:rFonts w:ascii="Times New Roman" w:hAnsi="Times New Roman" w:cs="Times New Roman"/>
          <w:sz w:val="24"/>
          <w:szCs w:val="24"/>
        </w:rPr>
        <w:t>)</w:t>
      </w:r>
    </w:p>
    <w:p w:rsidR="00D43983" w:rsidRDefault="00250E53" w:rsidP="001223F9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D01F7E" w:rsidRPr="007C1AB5">
        <w:rPr>
          <w:rFonts w:ascii="Times New Roman" w:hAnsi="Times New Roman" w:cs="Times New Roman"/>
          <w:sz w:val="24"/>
          <w:szCs w:val="24"/>
        </w:rPr>
        <w:t xml:space="preserve"> side-chain dihedral angles of part of live set residues of C1-BRCT complex from M2</w:t>
      </w:r>
      <w:r w:rsidR="00D01F7E" w:rsidRPr="007C1AB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14B74" w:rsidRDefault="00156CD8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9" name="图片 11" descr="C:\Users\ywl\Desktop\图片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ywl\Desktop\图片1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5" name="图片 7" descr="C:\Users\ywl\Desktop\图片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wl\Desktop\图片8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56CD8" w:rsidRPr="007C1AB5" w:rsidRDefault="00156CD8" w:rsidP="001223F9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250E53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2)</w:t>
      </w:r>
    </w:p>
    <w:p w:rsidR="001223F9" w:rsidRPr="00156CD8" w:rsidRDefault="00250E53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irst</w:t>
      </w:r>
      <w:r w:rsidR="00D01F7E" w:rsidRPr="007C1AB5">
        <w:rPr>
          <w:rFonts w:ascii="Times New Roman" w:hAnsi="Times New Roman" w:cs="Times New Roman"/>
          <w:sz w:val="24"/>
          <w:szCs w:val="24"/>
        </w:rPr>
        <w:t xml:space="preserve"> side-chain dihedral angles of part of live set residues of P4-BRCT complex from M2</w:t>
      </w:r>
      <w:r w:rsidR="00D01F7E" w:rsidRPr="007C1AB5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114B74" w:rsidRDefault="00156CD8" w:rsidP="001223F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7" name="图片 9" descr="C:\Users\ywl\Desktop\图片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ywl\Desktop\图片9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50518" cy="2364199"/>
            <wp:effectExtent l="19050" t="0" r="0" b="0"/>
            <wp:docPr id="18" name="图片 10" descr="C:\Users\ywl\Desktop\图片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ywl\Desktop\图片10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518" cy="2364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14B74" w:rsidSect="0088416C">
      <w:pgSz w:w="12240" w:h="15840" w:code="1"/>
      <w:pgMar w:top="1440" w:right="964" w:bottom="1440" w:left="96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171C" w:rsidRDefault="00FA171C" w:rsidP="0014235E">
      <w:r>
        <w:separator/>
      </w:r>
    </w:p>
  </w:endnote>
  <w:endnote w:type="continuationSeparator" w:id="0">
    <w:p w:rsidR="00FA171C" w:rsidRDefault="00FA171C" w:rsidP="001423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171C" w:rsidRDefault="00FA171C" w:rsidP="0014235E">
      <w:r>
        <w:separator/>
      </w:r>
    </w:p>
  </w:footnote>
  <w:footnote w:type="continuationSeparator" w:id="0">
    <w:p w:rsidR="00FA171C" w:rsidRDefault="00FA171C" w:rsidP="001423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77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7529"/>
    <w:rsid w:val="00011D44"/>
    <w:rsid w:val="00020E92"/>
    <w:rsid w:val="00042548"/>
    <w:rsid w:val="00065F9F"/>
    <w:rsid w:val="000D6A89"/>
    <w:rsid w:val="000F24F2"/>
    <w:rsid w:val="00104A73"/>
    <w:rsid w:val="0011088E"/>
    <w:rsid w:val="00114B74"/>
    <w:rsid w:val="001223F9"/>
    <w:rsid w:val="00134EDC"/>
    <w:rsid w:val="0014235E"/>
    <w:rsid w:val="00156CD8"/>
    <w:rsid w:val="0016398D"/>
    <w:rsid w:val="0016488A"/>
    <w:rsid w:val="00181D28"/>
    <w:rsid w:val="00193299"/>
    <w:rsid w:val="001E5E42"/>
    <w:rsid w:val="00210017"/>
    <w:rsid w:val="0022447C"/>
    <w:rsid w:val="002319A0"/>
    <w:rsid w:val="0024049E"/>
    <w:rsid w:val="00250E53"/>
    <w:rsid w:val="002631C7"/>
    <w:rsid w:val="00271D4B"/>
    <w:rsid w:val="002762BA"/>
    <w:rsid w:val="002860B4"/>
    <w:rsid w:val="00290730"/>
    <w:rsid w:val="002A63EE"/>
    <w:rsid w:val="002C46FE"/>
    <w:rsid w:val="002E56C0"/>
    <w:rsid w:val="003004B8"/>
    <w:rsid w:val="00315AD1"/>
    <w:rsid w:val="00334AAF"/>
    <w:rsid w:val="00344C83"/>
    <w:rsid w:val="00363DEC"/>
    <w:rsid w:val="00374870"/>
    <w:rsid w:val="00394FED"/>
    <w:rsid w:val="003B5894"/>
    <w:rsid w:val="003C5D37"/>
    <w:rsid w:val="003D0C57"/>
    <w:rsid w:val="003D1912"/>
    <w:rsid w:val="003D7774"/>
    <w:rsid w:val="003E3813"/>
    <w:rsid w:val="00400115"/>
    <w:rsid w:val="0040669F"/>
    <w:rsid w:val="004169C6"/>
    <w:rsid w:val="0044132C"/>
    <w:rsid w:val="00466C60"/>
    <w:rsid w:val="00484811"/>
    <w:rsid w:val="004C54D2"/>
    <w:rsid w:val="004D758D"/>
    <w:rsid w:val="004E17E9"/>
    <w:rsid w:val="004F4759"/>
    <w:rsid w:val="004F7727"/>
    <w:rsid w:val="00522C26"/>
    <w:rsid w:val="00546439"/>
    <w:rsid w:val="00546EF9"/>
    <w:rsid w:val="0055742B"/>
    <w:rsid w:val="00573F9E"/>
    <w:rsid w:val="00590BE1"/>
    <w:rsid w:val="005C192B"/>
    <w:rsid w:val="005C6B58"/>
    <w:rsid w:val="005F3D54"/>
    <w:rsid w:val="006149E0"/>
    <w:rsid w:val="0062036D"/>
    <w:rsid w:val="00637078"/>
    <w:rsid w:val="006470EA"/>
    <w:rsid w:val="00651CE2"/>
    <w:rsid w:val="006574D6"/>
    <w:rsid w:val="00681BE1"/>
    <w:rsid w:val="006A2AE8"/>
    <w:rsid w:val="006F3431"/>
    <w:rsid w:val="00713FF4"/>
    <w:rsid w:val="00740BE8"/>
    <w:rsid w:val="0077762C"/>
    <w:rsid w:val="007A1399"/>
    <w:rsid w:val="007B1CE8"/>
    <w:rsid w:val="007C1AB5"/>
    <w:rsid w:val="007F3B64"/>
    <w:rsid w:val="00805874"/>
    <w:rsid w:val="00825205"/>
    <w:rsid w:val="00837BAE"/>
    <w:rsid w:val="00882D10"/>
    <w:rsid w:val="0088416C"/>
    <w:rsid w:val="008855ED"/>
    <w:rsid w:val="008A7B51"/>
    <w:rsid w:val="008B25ED"/>
    <w:rsid w:val="008B56ED"/>
    <w:rsid w:val="008F48F7"/>
    <w:rsid w:val="008F715E"/>
    <w:rsid w:val="0097315B"/>
    <w:rsid w:val="00977EE4"/>
    <w:rsid w:val="009A1345"/>
    <w:rsid w:val="009A54CA"/>
    <w:rsid w:val="009A6375"/>
    <w:rsid w:val="009C31C0"/>
    <w:rsid w:val="00A051B0"/>
    <w:rsid w:val="00A3455F"/>
    <w:rsid w:val="00A5054C"/>
    <w:rsid w:val="00AB27B5"/>
    <w:rsid w:val="00AE4939"/>
    <w:rsid w:val="00B73671"/>
    <w:rsid w:val="00B766E3"/>
    <w:rsid w:val="00BA40F4"/>
    <w:rsid w:val="00BB245F"/>
    <w:rsid w:val="00BD39D7"/>
    <w:rsid w:val="00BF7B18"/>
    <w:rsid w:val="00C4582D"/>
    <w:rsid w:val="00C743A5"/>
    <w:rsid w:val="00C97D62"/>
    <w:rsid w:val="00CB2C74"/>
    <w:rsid w:val="00CF6800"/>
    <w:rsid w:val="00D00FEE"/>
    <w:rsid w:val="00D01F7E"/>
    <w:rsid w:val="00D20790"/>
    <w:rsid w:val="00D2217F"/>
    <w:rsid w:val="00D2352E"/>
    <w:rsid w:val="00D303D6"/>
    <w:rsid w:val="00D41008"/>
    <w:rsid w:val="00D43983"/>
    <w:rsid w:val="00D462AF"/>
    <w:rsid w:val="00D50875"/>
    <w:rsid w:val="00D51D7E"/>
    <w:rsid w:val="00D737C2"/>
    <w:rsid w:val="00D85734"/>
    <w:rsid w:val="00DB18AA"/>
    <w:rsid w:val="00DC172B"/>
    <w:rsid w:val="00DC4C38"/>
    <w:rsid w:val="00DD11D9"/>
    <w:rsid w:val="00DE2EEC"/>
    <w:rsid w:val="00E0276A"/>
    <w:rsid w:val="00E0556C"/>
    <w:rsid w:val="00E124F0"/>
    <w:rsid w:val="00E3676E"/>
    <w:rsid w:val="00E63784"/>
    <w:rsid w:val="00E91B59"/>
    <w:rsid w:val="00E94A6F"/>
    <w:rsid w:val="00E9528E"/>
    <w:rsid w:val="00EB5019"/>
    <w:rsid w:val="00ED582E"/>
    <w:rsid w:val="00EE3680"/>
    <w:rsid w:val="00EF42BD"/>
    <w:rsid w:val="00F0083B"/>
    <w:rsid w:val="00F14744"/>
    <w:rsid w:val="00F21E90"/>
    <w:rsid w:val="00F357C1"/>
    <w:rsid w:val="00F57529"/>
    <w:rsid w:val="00F825DC"/>
    <w:rsid w:val="00F90D3A"/>
    <w:rsid w:val="00FA171C"/>
    <w:rsid w:val="00FA6B36"/>
    <w:rsid w:val="00FA78DD"/>
    <w:rsid w:val="00FB3CD9"/>
    <w:rsid w:val="00FD15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7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C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2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23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2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235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A78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A78DD"/>
    <w:rPr>
      <w:sz w:val="18"/>
      <w:szCs w:val="18"/>
    </w:rPr>
  </w:style>
  <w:style w:type="table" w:styleId="a6">
    <w:name w:val="Table Grid"/>
    <w:basedOn w:val="a1"/>
    <w:uiPriority w:val="59"/>
    <w:rsid w:val="004848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C1AB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358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7EADC8A-9322-4C2C-A681-CC202EFBD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wl</dc:creator>
  <cp:lastModifiedBy>ywl</cp:lastModifiedBy>
  <cp:revision>49</cp:revision>
  <dcterms:created xsi:type="dcterms:W3CDTF">2015-11-26T06:56:00Z</dcterms:created>
  <dcterms:modified xsi:type="dcterms:W3CDTF">2016-06-02T23:45:00Z</dcterms:modified>
</cp:coreProperties>
</file>